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88E63" w14:textId="77777777" w:rsidR="00612014" w:rsidRPr="00400B55" w:rsidRDefault="00612014" w:rsidP="00612014">
      <w:pPr>
        <w:spacing w:line="480" w:lineRule="auto"/>
        <w:jc w:val="both"/>
        <w:rPr>
          <w:rFonts w:ascii="Times New Roman" w:hAnsi="Times New Roman" w:cs="Times New Roman"/>
          <w:b/>
          <w:szCs w:val="20"/>
          <w:lang w:val="en-GB"/>
        </w:rPr>
      </w:pPr>
      <w:r w:rsidRPr="00400B55">
        <w:rPr>
          <w:rFonts w:ascii="Times New Roman" w:hAnsi="Times New Roman" w:cs="Times New Roman"/>
          <w:b/>
          <w:szCs w:val="20"/>
          <w:lang w:val="en-GB"/>
        </w:rPr>
        <w:t xml:space="preserve">S1 Figure 1. Observed mean test score (mathematics and reading comprehension) and SDs for each intervention group after one, two, three, and four years of exposure (delta1-delta4). </w:t>
      </w:r>
    </w:p>
    <w:tbl>
      <w:tblPr>
        <w:tblStyle w:val="TableGrid"/>
        <w:tblpPr w:leftFromText="141" w:rightFromText="141" w:vertAnchor="text" w:tblpY="1"/>
        <w:tblOverlap w:val="never"/>
        <w:tblW w:w="5000" w:type="pct"/>
        <w:tblInd w:w="0" w:type="dxa"/>
        <w:tblLook w:val="04A0" w:firstRow="1" w:lastRow="0" w:firstColumn="1" w:lastColumn="0" w:noHBand="0" w:noVBand="1"/>
      </w:tblPr>
      <w:tblGrid>
        <w:gridCol w:w="1979"/>
        <w:gridCol w:w="1475"/>
        <w:gridCol w:w="464"/>
        <w:gridCol w:w="1243"/>
        <w:gridCol w:w="466"/>
        <w:gridCol w:w="1338"/>
        <w:gridCol w:w="573"/>
        <w:gridCol w:w="1524"/>
      </w:tblGrid>
      <w:tr w:rsidR="00612014" w14:paraId="32F2800E" w14:textId="77777777" w:rsidTr="00400B55">
        <w:tc>
          <w:tcPr>
            <w:tcW w:w="190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B6B92" w14:textId="77777777" w:rsidR="00612014" w:rsidRPr="00D43ACA" w:rsidRDefault="00612014" w:rsidP="00400B5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A8068" w14:textId="77777777" w:rsidR="00612014" w:rsidRDefault="00612014" w:rsidP="00400B5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Full HPSF </w:t>
            </w:r>
          </w:p>
        </w:tc>
        <w:tc>
          <w:tcPr>
            <w:tcW w:w="9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CCA62" w14:textId="77777777" w:rsidR="00612014" w:rsidRDefault="00612014" w:rsidP="00400B5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artial HPSF</w:t>
            </w:r>
          </w:p>
        </w:tc>
        <w:tc>
          <w:tcPr>
            <w:tcW w:w="11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CD8B6" w14:textId="77777777" w:rsidR="00612014" w:rsidRDefault="00612014" w:rsidP="00400B5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ntrol</w:t>
            </w:r>
          </w:p>
        </w:tc>
      </w:tr>
      <w:tr w:rsidR="00612014" w14:paraId="4FB30C2A" w14:textId="77777777" w:rsidTr="00400B55">
        <w:tc>
          <w:tcPr>
            <w:tcW w:w="190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76CEF" w14:textId="77777777" w:rsidR="00612014" w:rsidRDefault="00612014" w:rsidP="00400B5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ACA1E" w14:textId="77777777" w:rsidR="00612014" w:rsidRDefault="00612014" w:rsidP="00400B5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8AAB3" w14:textId="77777777" w:rsidR="00612014" w:rsidRPr="001C5D57" w:rsidRDefault="00612014" w:rsidP="00400B55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99203" w14:textId="77777777" w:rsidR="00612014" w:rsidRDefault="00612014" w:rsidP="00400B5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32FAA" w14:textId="77777777" w:rsidR="00612014" w:rsidRDefault="00612014" w:rsidP="00400B5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87DE8" w14:textId="77777777" w:rsidR="00612014" w:rsidRDefault="00612014" w:rsidP="00400B5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2DC1D" w14:textId="77777777" w:rsidR="00612014" w:rsidRDefault="00612014" w:rsidP="00400B55">
            <w:pPr>
              <w:rPr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ean (SD)</w:t>
            </w:r>
          </w:p>
        </w:tc>
      </w:tr>
      <w:tr w:rsidR="00612014" w14:paraId="50AFAC10" w14:textId="77777777" w:rsidTr="00400B55">
        <w:trPr>
          <w:trHeight w:val="454"/>
        </w:trPr>
        <w:tc>
          <w:tcPr>
            <w:tcW w:w="10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699FA" w14:textId="77777777" w:rsidR="00612014" w:rsidRDefault="00612014" w:rsidP="00400B5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athematics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DC2D2" w14:textId="77777777" w:rsidR="00612014" w:rsidRPr="00057446" w:rsidRDefault="00612014" w:rsidP="00400B5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lta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7B234" w14:textId="77777777" w:rsidR="00612014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2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C4C67" w14:textId="77777777" w:rsidR="00612014" w:rsidRPr="001C5D57" w:rsidRDefault="00612014" w:rsidP="00400B5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47.2</w:t>
            </w:r>
            <w:r w:rsidRPr="001C5D57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50.7)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C119C" w14:textId="77777777" w:rsidR="00612014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9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C9A29" w14:textId="77777777" w:rsidR="00612014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3.2 (48.2)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306E9" w14:textId="77777777" w:rsidR="00612014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2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D07C4" w14:textId="77777777" w:rsidR="00612014" w:rsidRPr="00AB20FB" w:rsidRDefault="00612014" w:rsidP="00400B55">
            <w:pPr>
              <w:rPr>
                <w:rFonts w:ascii="Times New Roman" w:hAnsi="Times New Roman" w:cs="Times New Roman"/>
                <w:szCs w:val="20"/>
                <w:lang w:eastAsia="nl-NL"/>
              </w:rPr>
            </w:pPr>
            <w:r w:rsidRPr="00AB20FB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129</w:t>
            </w:r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.2 (54.5)</w:t>
            </w:r>
          </w:p>
        </w:tc>
      </w:tr>
      <w:tr w:rsidR="00612014" w14:paraId="03B20E47" w14:textId="77777777" w:rsidTr="00400B55">
        <w:trPr>
          <w:trHeight w:val="454"/>
        </w:trPr>
        <w:tc>
          <w:tcPr>
            <w:tcW w:w="10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8D50C" w14:textId="77777777" w:rsidR="00612014" w:rsidRDefault="00612014" w:rsidP="00400B5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23B80" w14:textId="77777777" w:rsidR="00612014" w:rsidRPr="00057446" w:rsidRDefault="00612014" w:rsidP="00400B5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5744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lta2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16701" w14:textId="77777777" w:rsidR="00612014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7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97278" w14:textId="77777777" w:rsidR="00612014" w:rsidRPr="001C5D57" w:rsidRDefault="00612014" w:rsidP="00400B5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64.2 (52.3)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94F05" w14:textId="77777777" w:rsidR="00612014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9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93C2C" w14:textId="77777777" w:rsidR="00612014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0.7 (50.8)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63728" w14:textId="77777777" w:rsidR="00612014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1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EC4D6" w14:textId="77777777" w:rsidR="00612014" w:rsidRPr="00AB20FB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147.6 (55.2)</w:t>
            </w:r>
          </w:p>
        </w:tc>
      </w:tr>
      <w:tr w:rsidR="00612014" w14:paraId="1BA9B69D" w14:textId="77777777" w:rsidTr="00400B55">
        <w:trPr>
          <w:trHeight w:val="454"/>
        </w:trPr>
        <w:tc>
          <w:tcPr>
            <w:tcW w:w="10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A66AC" w14:textId="77777777" w:rsidR="00612014" w:rsidRDefault="00612014" w:rsidP="00400B5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1CD1F" w14:textId="77777777" w:rsidR="00612014" w:rsidRPr="00057446" w:rsidRDefault="00612014" w:rsidP="00400B5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lta3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6E2AC" w14:textId="77777777" w:rsidR="00612014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1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2B41C" w14:textId="77777777" w:rsidR="00612014" w:rsidRPr="001C5D57" w:rsidRDefault="00612014" w:rsidP="00400B5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70.4 (54.2)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43E90" w14:textId="77777777" w:rsidR="00612014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5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0CA1E" w14:textId="77777777" w:rsidR="00612014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7.5 (49.5)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6B665" w14:textId="77777777" w:rsidR="00612014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3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FFDD6" w14:textId="77777777" w:rsidR="00612014" w:rsidRPr="00AB20FB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158.0 (53.3)</w:t>
            </w:r>
          </w:p>
        </w:tc>
      </w:tr>
      <w:tr w:rsidR="00612014" w14:paraId="3DFB1B44" w14:textId="77777777" w:rsidTr="00400B55">
        <w:trPr>
          <w:trHeight w:val="454"/>
        </w:trPr>
        <w:tc>
          <w:tcPr>
            <w:tcW w:w="10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F5D88" w14:textId="77777777" w:rsidR="00612014" w:rsidRDefault="00612014" w:rsidP="00400B5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40299" w14:textId="77777777" w:rsidR="00612014" w:rsidRPr="00057446" w:rsidRDefault="00612014" w:rsidP="00400B5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lta4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47968" w14:textId="77777777" w:rsidR="00612014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8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24BC0" w14:textId="77777777" w:rsidR="00612014" w:rsidRPr="001C5D57" w:rsidRDefault="00612014" w:rsidP="00400B5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9.9 (42.1)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0A45E" w14:textId="77777777" w:rsidR="00612014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8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E9D04" w14:textId="77777777" w:rsidR="00612014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2.6 (54.1)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A6763" w14:textId="77777777" w:rsidR="00612014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6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D1F01" w14:textId="77777777" w:rsidR="00612014" w:rsidRPr="00AB20FB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195.0 (47.7)</w:t>
            </w:r>
          </w:p>
        </w:tc>
      </w:tr>
      <w:tr w:rsidR="00612014" w:rsidRPr="009C03E7" w14:paraId="33AEA4E9" w14:textId="77777777" w:rsidTr="00400B55">
        <w:trPr>
          <w:trHeight w:val="454"/>
        </w:trPr>
        <w:tc>
          <w:tcPr>
            <w:tcW w:w="10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1D87E" w14:textId="77777777" w:rsidR="00612014" w:rsidRPr="009C03E7" w:rsidRDefault="00612014" w:rsidP="00400B5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C03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eading Comprehension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B4872" w14:textId="77777777" w:rsidR="00612014" w:rsidRPr="009C03E7" w:rsidRDefault="00612014" w:rsidP="00400B5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C03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lta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6FBC1" w14:textId="77777777" w:rsidR="00612014" w:rsidRPr="009C03E7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C03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3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4F9BF" w14:textId="77777777" w:rsidR="00612014" w:rsidRPr="009C03E7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C03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2 (9.5)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DFE09" w14:textId="77777777" w:rsidR="00612014" w:rsidRPr="009C03E7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C03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5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77D74" w14:textId="77777777" w:rsidR="00612014" w:rsidRPr="009C03E7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C03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7 (12.7)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4B157" w14:textId="77777777" w:rsidR="00612014" w:rsidRPr="009C03E7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C03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5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44D84" w14:textId="77777777" w:rsidR="00612014" w:rsidRPr="009C03E7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</w:pPr>
            <w:r w:rsidRPr="009C03E7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28.1 (11.4)</w:t>
            </w:r>
          </w:p>
        </w:tc>
      </w:tr>
      <w:tr w:rsidR="00612014" w:rsidRPr="009C03E7" w14:paraId="399088F6" w14:textId="77777777" w:rsidTr="00400B55">
        <w:trPr>
          <w:trHeight w:val="454"/>
        </w:trPr>
        <w:tc>
          <w:tcPr>
            <w:tcW w:w="10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93DF5" w14:textId="77777777" w:rsidR="00612014" w:rsidRPr="009C03E7" w:rsidRDefault="00612014" w:rsidP="00400B5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ACC7F" w14:textId="77777777" w:rsidR="00612014" w:rsidRPr="009C03E7" w:rsidRDefault="00612014" w:rsidP="00400B5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C03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lta2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424F1" w14:textId="77777777" w:rsidR="00612014" w:rsidRPr="009C03E7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C03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9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9EE51" w14:textId="77777777" w:rsidR="00612014" w:rsidRPr="009C03E7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C03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7 (10.3)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87F2D" w14:textId="77777777" w:rsidR="00612014" w:rsidRPr="009C03E7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C03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3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3D4D1" w14:textId="77777777" w:rsidR="00612014" w:rsidRPr="009C03E7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C03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3 (9.9)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805E0" w14:textId="77777777" w:rsidR="00612014" w:rsidRPr="009C03E7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C03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2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66C2C" w14:textId="77777777" w:rsidR="00612014" w:rsidRPr="009C03E7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</w:pPr>
            <w:r w:rsidRPr="009C03E7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32.5 (11.8)</w:t>
            </w:r>
          </w:p>
        </w:tc>
      </w:tr>
      <w:tr w:rsidR="00612014" w:rsidRPr="009C03E7" w14:paraId="12F142F5" w14:textId="77777777" w:rsidTr="00400B55">
        <w:trPr>
          <w:trHeight w:val="454"/>
        </w:trPr>
        <w:tc>
          <w:tcPr>
            <w:tcW w:w="10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308F3" w14:textId="77777777" w:rsidR="00612014" w:rsidRPr="009C03E7" w:rsidRDefault="00612014" w:rsidP="00400B5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B4C56" w14:textId="77777777" w:rsidR="00612014" w:rsidRPr="009C03E7" w:rsidRDefault="00612014" w:rsidP="00400B5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C03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lta3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C5509" w14:textId="77777777" w:rsidR="00612014" w:rsidRPr="009C03E7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C03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4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7134A" w14:textId="77777777" w:rsidR="00612014" w:rsidRPr="009C03E7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C03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.6 (12.9)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BA944" w14:textId="77777777" w:rsidR="00612014" w:rsidRPr="009C03E7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C03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7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97610" w14:textId="77777777" w:rsidR="00612014" w:rsidRPr="009C03E7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C03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.8 (11.1)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30DEB" w14:textId="77777777" w:rsidR="00612014" w:rsidRPr="009C03E7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C03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0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9BC80" w14:textId="77777777" w:rsidR="00612014" w:rsidRPr="009C03E7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</w:pPr>
            <w:r w:rsidRPr="009C03E7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35.3 (13.0)</w:t>
            </w:r>
          </w:p>
        </w:tc>
      </w:tr>
      <w:tr w:rsidR="00612014" w:rsidRPr="009C03E7" w14:paraId="671A46C0" w14:textId="77777777" w:rsidTr="00400B55">
        <w:trPr>
          <w:trHeight w:val="454"/>
        </w:trPr>
        <w:tc>
          <w:tcPr>
            <w:tcW w:w="10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27D48" w14:textId="77777777" w:rsidR="00612014" w:rsidRPr="009C03E7" w:rsidRDefault="00612014" w:rsidP="00400B5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D098D" w14:textId="77777777" w:rsidR="00612014" w:rsidRPr="009C03E7" w:rsidRDefault="00612014" w:rsidP="00400B5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C03E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lta4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42A42" w14:textId="77777777" w:rsidR="00612014" w:rsidRPr="009C03E7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C03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5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5FD1F" w14:textId="77777777" w:rsidR="00612014" w:rsidRPr="009C03E7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C03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.4 (12.3)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C4B40" w14:textId="77777777" w:rsidR="00612014" w:rsidRPr="009C03E7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C03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4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FD0E9" w14:textId="77777777" w:rsidR="00612014" w:rsidRPr="009C03E7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C03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.0 (12.5)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E3B74" w14:textId="77777777" w:rsidR="00612014" w:rsidRPr="009C03E7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C03E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2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BD5EA" w14:textId="77777777" w:rsidR="00612014" w:rsidRPr="009C03E7" w:rsidRDefault="00612014" w:rsidP="00400B55">
            <w:pP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</w:pPr>
            <w:r w:rsidRPr="009C03E7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41.9 (13.4)</w:t>
            </w:r>
          </w:p>
        </w:tc>
      </w:tr>
    </w:tbl>
    <w:p w14:paraId="76191E4C" w14:textId="77777777" w:rsidR="00612014" w:rsidRPr="009C03E7" w:rsidRDefault="00612014" w:rsidP="00612014">
      <w:pPr>
        <w:spacing w:line="480" w:lineRule="auto"/>
        <w:jc w:val="both"/>
        <w:rPr>
          <w:rFonts w:ascii="Times New Roman" w:hAnsi="Times New Roman" w:cs="Times New Roman"/>
          <w:color w:val="222222"/>
          <w:szCs w:val="20"/>
          <w:shd w:val="clear" w:color="auto" w:fill="F6F6F6"/>
          <w:lang w:val="en-US"/>
        </w:rPr>
      </w:pPr>
      <w:r w:rsidRPr="009C03E7">
        <w:rPr>
          <w:rFonts w:ascii="Times New Roman" w:hAnsi="Times New Roman" w:cs="Times New Roman"/>
          <w:color w:val="222222"/>
          <w:szCs w:val="20"/>
          <w:shd w:val="clear" w:color="auto" w:fill="F6F6F6"/>
          <w:lang w:val="en-US"/>
        </w:rPr>
        <w:t xml:space="preserve"> Abbreviations; HPSF = Healthy Primary School of the Future, SD = standard deviation.</w:t>
      </w:r>
    </w:p>
    <w:p w14:paraId="4867BBF4" w14:textId="6D8DCC29" w:rsidR="008E5D1E" w:rsidRPr="00612014" w:rsidRDefault="008E5D1E">
      <w:pPr>
        <w:rPr>
          <w:lang w:val="en-US"/>
        </w:rPr>
      </w:pPr>
    </w:p>
    <w:sectPr w:rsidR="008E5D1E" w:rsidRPr="006120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F338CB"/>
    <w:multiLevelType w:val="multilevel"/>
    <w:tmpl w:val="EA52C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F92F04"/>
    <w:multiLevelType w:val="multilevel"/>
    <w:tmpl w:val="D36C5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9B201D2"/>
    <w:multiLevelType w:val="multilevel"/>
    <w:tmpl w:val="E5C42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27477540">
    <w:abstractNumId w:val="0"/>
  </w:num>
  <w:num w:numId="2" w16cid:durableId="588661992">
    <w:abstractNumId w:val="2"/>
  </w:num>
  <w:num w:numId="3" w16cid:durableId="16423480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014"/>
    <w:rsid w:val="00143668"/>
    <w:rsid w:val="00612014"/>
    <w:rsid w:val="006B2279"/>
    <w:rsid w:val="006F435C"/>
    <w:rsid w:val="00814EC1"/>
    <w:rsid w:val="008E5D1E"/>
    <w:rsid w:val="009F74F5"/>
    <w:rsid w:val="00BC6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8DD82"/>
  <w15:chartTrackingRefBased/>
  <w15:docId w15:val="{E7AC25AB-E052-436A-9F17-93C5960F2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kern w:val="2"/>
        <w:szCs w:val="22"/>
        <w:lang w:val="nl-NL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014"/>
  </w:style>
  <w:style w:type="paragraph" w:styleId="Heading1">
    <w:name w:val="heading 1"/>
    <w:basedOn w:val="Normal"/>
    <w:next w:val="Normal"/>
    <w:link w:val="Heading1Char"/>
    <w:uiPriority w:val="9"/>
    <w:qFormat/>
    <w:rsid w:val="006120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0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01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01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01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01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01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01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01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01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01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014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014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014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01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01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01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01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20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20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01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201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20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20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20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201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01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014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2014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612014"/>
    <w:pPr>
      <w:spacing w:line="240" w:lineRule="auto"/>
    </w:pPr>
    <w:rPr>
      <w:kern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rd">
    <w:name w:val="mord"/>
    <w:basedOn w:val="DefaultParagraphFont"/>
    <w:rsid w:val="00612014"/>
  </w:style>
  <w:style w:type="character" w:customStyle="1" w:styleId="mrel">
    <w:name w:val="mrel"/>
    <w:basedOn w:val="DefaultParagraphFont"/>
    <w:rsid w:val="00612014"/>
  </w:style>
  <w:style w:type="character" w:customStyle="1" w:styleId="mbin">
    <w:name w:val="mbin"/>
    <w:basedOn w:val="DefaultParagraphFont"/>
    <w:rsid w:val="00612014"/>
  </w:style>
  <w:style w:type="character" w:customStyle="1" w:styleId="vlist-s">
    <w:name w:val="vlist-s"/>
    <w:basedOn w:val="DefaultParagraphFont"/>
    <w:rsid w:val="00612014"/>
  </w:style>
  <w:style w:type="paragraph" w:styleId="Revision">
    <w:name w:val="Revision"/>
    <w:hidden/>
    <w:uiPriority w:val="99"/>
    <w:semiHidden/>
    <w:rsid w:val="009F74F5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11</Characters>
  <Application>Microsoft Office Word</Application>
  <DocSecurity>0</DocSecurity>
  <Lines>5</Lines>
  <Paragraphs>1</Paragraphs>
  <ScaleCrop>false</ScaleCrop>
  <Company>Maastricht University</Company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en, Bo van (HAG)</dc:creator>
  <cp:keywords/>
  <dc:description/>
  <cp:lastModifiedBy>Engelen, Bo van (HAG)</cp:lastModifiedBy>
  <cp:revision>2</cp:revision>
  <dcterms:created xsi:type="dcterms:W3CDTF">2025-10-06T18:35:00Z</dcterms:created>
  <dcterms:modified xsi:type="dcterms:W3CDTF">2025-10-06T18:35:00Z</dcterms:modified>
</cp:coreProperties>
</file>